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Supplementary Table</w:t>
      </w:r>
      <w:r>
        <w:rPr>
          <w:lang w:eastAsia="ja-JP"/>
        </w:rPr>
        <w:t xml:space="preserve"> S3</w:t>
      </w:r>
      <w:r>
        <w:rPr/>
        <w:t>.  Comparison of the marker gene candidates in the BrainStars dataset with the Allen Brain Atlas (ABA) dataset.</w:t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2"/>
        <w:gridCol w:w="1061"/>
        <w:gridCol w:w="1355"/>
        <w:gridCol w:w="1257"/>
        <w:gridCol w:w="1317"/>
        <w:gridCol w:w="1355"/>
        <w:gridCol w:w="1237"/>
      </w:tblGrid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Stars probe set I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ly expressed regio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 Gene Symbo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 ImageSeriesID (coronal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 ImageSeriesID (sagittal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Gene Symbo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 comparison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7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453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579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04698 13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250_at 143538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z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292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338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z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8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x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o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292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604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072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x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o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ap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287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268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ap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57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x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cingulat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638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186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x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cingulat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003J15Ri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440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003J15Ri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41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O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24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3609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810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24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02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O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433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13_x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O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139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96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O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9829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22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O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3st3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351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3st3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69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164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36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196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578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954_x_at 1438953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ventral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110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f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71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ventral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e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174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080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e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99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30041L24Ri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292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1408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k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34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A2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C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td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74602 718368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7206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tdc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0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A2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C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1959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015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15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A2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CA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1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6419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978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1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494_s_at 1435493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976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0150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89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209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897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44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91401 737879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893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382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vr2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094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vr2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30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m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m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51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13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13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0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k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9067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k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56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Pu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209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307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in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93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Pu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edi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486G11Ri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173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486G11Ri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68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Pu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edi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4Ertd171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976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07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Pu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medi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878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977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33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x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68786 4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77464958 4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x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3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rk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929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741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rk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15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cb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7279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718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ab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01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VA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V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505N24Ri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257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448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dc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930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VA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V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t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113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t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857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VA</w:t>
            </w:r>
            <w:r>
              <w:rPr>
                <w:sz w:val="16"/>
                <w:szCs w:val="16"/>
                <w:lang w:eastAsia="ja-JP"/>
              </w:rPr>
              <w:t>/</w:t>
            </w:r>
            <w:r>
              <w:rPr>
                <w:sz w:val="16"/>
                <w:szCs w:val="16"/>
              </w:rPr>
              <w:t>V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93N15Ri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321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4916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um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30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r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257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462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rb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014_x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6a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314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6a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1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632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2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05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3209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147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55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5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246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5746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66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4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413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806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4f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1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79001 723395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943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667_s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y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887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y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0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08799 4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b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48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a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0020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a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4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4887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60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66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718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 11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42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x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 795917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04282 6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x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46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345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1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271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g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75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166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6725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39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l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l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236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012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zl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92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bp3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307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bp3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5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798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942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78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SP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ventr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356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h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43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SP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ventr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r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579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945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r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19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SP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dors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461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1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SP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dors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5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5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6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SPa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dors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0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649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0b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47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r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 799133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r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8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r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828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1810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f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5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575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976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g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04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H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176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247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18_s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H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959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3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H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7988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800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3 805171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26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b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b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634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61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 14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75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hf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118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728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hf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70_at 1423340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ap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983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ap2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59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443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ap2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906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ap2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840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075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959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f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96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8 7786979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9 778008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1 /// LOC10004755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03_x_at 14370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r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42167 12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r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77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 4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1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6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155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850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6a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628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x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x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40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n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5146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5148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na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3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zt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150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16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45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0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a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229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8915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907_x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x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1 799042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x2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865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91337 9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61021 9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044161 /// Sema3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08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vermi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dhhc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0346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dhhc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944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lob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115 79490073 774137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575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851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lob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174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293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832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0820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r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335_a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ed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704_x_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widowControl/>
              <w:suppressAutoHyphens w:val="false"/>
              <w:spacing w:lineRule="atLeast" w:line="360" w:before="0" w:after="240"/>
              <w:rPr/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hf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6380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hf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nfirmable</w:t>
            </w:r>
          </w:p>
        </w:tc>
      </w:tr>
    </w:tbl>
    <w:p>
      <w:pPr>
        <w:pStyle w:val="TBLROW"/>
        <w:rPr/>
      </w:pPr>
      <w:r>
        <w:rPr/>
      </w:r>
    </w:p>
    <w:p>
      <w:pPr>
        <w:pStyle w:val="TBLFN"/>
        <w:spacing w:before="0" w:after="240"/>
        <w:rPr/>
      </w:pPr>
      <w:r>
        <w:rPr/>
        <w:t>The list provides the Affymetrix probe</w:t>
      </w:r>
      <w:r>
        <w:rPr/>
        <w:t xml:space="preserve"> </w:t>
      </w:r>
      <w:r>
        <w:rPr/>
        <w:t>set ID</w:t>
      </w:r>
      <w:r>
        <w:rPr/>
        <w:t xml:space="preserve"> (</w:t>
      </w:r>
      <w:r>
        <w:rPr/>
        <w:t>“</w:t>
      </w:r>
      <w:r>
        <w:rPr/>
        <w:t>BrainStars probe set ID</w:t>
      </w:r>
      <w:r>
        <w:rPr/>
        <w:t>”</w:t>
      </w:r>
      <w:r>
        <w:rPr/>
        <w:t>)</w:t>
      </w:r>
      <w:r>
        <w:rPr/>
        <w:t xml:space="preserve">, </w:t>
      </w:r>
      <w:r>
        <w:rPr/>
        <w:t>highly expressed</w:t>
      </w:r>
      <w:r>
        <w:rPr/>
        <w:t xml:space="preserve"> region, Allen Brain Atlas (ABA) gene symbol, ABA </w:t>
      </w:r>
      <w:r>
        <w:rPr/>
        <w:t>image series ID (coronal)</w:t>
      </w:r>
      <w:r>
        <w:rPr/>
        <w:t>, ABA image series ID</w:t>
      </w:r>
      <w:r>
        <w:rPr/>
        <w:t xml:space="preserve"> (</w:t>
      </w:r>
      <w:r>
        <w:rPr/>
        <w:t>sagit</w:t>
      </w:r>
      <w:r>
        <w:rPr/>
        <w:t>t</w:t>
      </w:r>
      <w:r>
        <w:rPr/>
        <w:t>al</w:t>
      </w:r>
      <w:r>
        <w:rPr/>
        <w:t>)</w:t>
      </w:r>
      <w:r>
        <w:rPr/>
        <w:t xml:space="preserve">, gene symbol, and </w:t>
      </w:r>
      <w:r>
        <w:rPr>
          <w:lang w:eastAsia="ja-JP"/>
        </w:rPr>
        <w:t xml:space="preserve">the </w:t>
      </w:r>
      <w:r>
        <w:rPr/>
        <w:t>result of the comparison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ＭＳ Ｐ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widowControl/>
      <w:suppressAutoHyphens w:val="false"/>
      <w:spacing w:lineRule="atLeast" w:line="360" w:before="0" w:after="240"/>
    </w:pPr>
    <w:rPr>
      <w:rFonts w:ascii="Arial" w:hAnsi="Arial" w:eastAsia="ＭＳ 明朝;MS Mincho" w:cs="Arial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2:53:00Z</dcterms:created>
  <dc:creator>Takeya Kasukawa</dc:creator>
  <dc:description/>
  <cp:keywords/>
  <dc:language>en-US</dc:language>
  <cp:lastModifiedBy>Takeya Kasukawa</cp:lastModifiedBy>
  <dcterms:modified xsi:type="dcterms:W3CDTF">2011-01-18T04:13:00Z</dcterms:modified>
  <cp:revision>14</cp:revision>
  <dc:subject/>
  <dc:title/>
</cp:coreProperties>
</file>